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8EBE2B" w14:textId="165A8912" w:rsidR="009C3334" w:rsidRPr="00011186" w:rsidRDefault="009C3334" w:rsidP="009C3334">
      <w:pPr>
        <w:rPr>
          <w:rFonts w:ascii="Times New Roman" w:hAnsi="Times New Roman" w:cs="Times New Roman"/>
          <w:b/>
          <w:bCs/>
        </w:rPr>
      </w:pPr>
      <w:r>
        <w:rPr>
          <w:rFonts w:ascii="Times New Roman" w:hAnsi="Times New Roman" w:cs="Times New Roman"/>
          <w:b/>
          <w:bCs/>
        </w:rPr>
        <w:t>Supplementary m</w:t>
      </w:r>
      <w:r w:rsidRPr="00011186">
        <w:rPr>
          <w:rFonts w:ascii="Times New Roman" w:hAnsi="Times New Roman" w:cs="Times New Roman"/>
          <w:b/>
          <w:bCs/>
        </w:rPr>
        <w:t xml:space="preserve">aterials </w:t>
      </w:r>
      <w:r>
        <w:rPr>
          <w:rFonts w:ascii="Times New Roman" w:hAnsi="Times New Roman" w:cs="Times New Roman"/>
          <w:b/>
          <w:bCs/>
        </w:rPr>
        <w:t>a</w:t>
      </w:r>
      <w:r w:rsidRPr="00011186">
        <w:rPr>
          <w:rFonts w:ascii="Times New Roman" w:hAnsi="Times New Roman" w:cs="Times New Roman"/>
          <w:b/>
          <w:bCs/>
        </w:rPr>
        <w:t xml:space="preserve">nd </w:t>
      </w:r>
      <w:r>
        <w:rPr>
          <w:rFonts w:ascii="Times New Roman" w:hAnsi="Times New Roman" w:cs="Times New Roman"/>
          <w:b/>
          <w:bCs/>
        </w:rPr>
        <w:t>m</w:t>
      </w:r>
      <w:r w:rsidRPr="00011186">
        <w:rPr>
          <w:rFonts w:ascii="Times New Roman" w:hAnsi="Times New Roman" w:cs="Times New Roman"/>
          <w:b/>
          <w:bCs/>
        </w:rPr>
        <w:t>ethods</w:t>
      </w:r>
    </w:p>
    <w:p w14:paraId="38222E52" w14:textId="77777777" w:rsidR="009C3334" w:rsidRPr="00E31C01" w:rsidRDefault="009C3334" w:rsidP="009C3334">
      <w:pPr>
        <w:rPr>
          <w:rFonts w:ascii="Times New Roman" w:hAnsi="Times New Roman" w:cs="Times New Roman"/>
          <w:i/>
          <w:iCs/>
        </w:rPr>
      </w:pPr>
      <w:bookmarkStart w:id="0" w:name="_Hlk146538752"/>
      <w:r w:rsidRPr="00E31C01">
        <w:rPr>
          <w:rFonts w:ascii="Times New Roman" w:hAnsi="Times New Roman" w:cs="Times New Roman"/>
          <w:i/>
          <w:iCs/>
        </w:rPr>
        <w:t>Inclusion and Exclusion Criteria</w:t>
      </w:r>
    </w:p>
    <w:p w14:paraId="1257CA32" w14:textId="77777777" w:rsidR="009C3334" w:rsidRPr="00011186" w:rsidRDefault="009C3334" w:rsidP="009C3334">
      <w:pPr>
        <w:ind w:firstLine="420"/>
        <w:rPr>
          <w:rFonts w:ascii="Times New Roman" w:hAnsi="Times New Roman" w:cs="Times New Roman"/>
        </w:rPr>
      </w:pPr>
      <w:bookmarkStart w:id="1" w:name="_Hlk169599454"/>
      <w:r w:rsidRPr="00011186">
        <w:rPr>
          <w:rFonts w:ascii="Times New Roman" w:hAnsi="Times New Roman" w:cs="Times New Roman"/>
        </w:rPr>
        <w:t>All procedures involving human participants in this study adhered to ethical standards set by institutional and/or national research committees, as well as the 1964 Helsinki Declaration and its later amendments or similar ethical standards. This cohort study has been reported in line with the STROCSS criteria</w:t>
      </w:r>
      <w:bookmarkEnd w:id="1"/>
      <w:r w:rsidRPr="00011186">
        <w:rPr>
          <w:rFonts w:ascii="Times New Roman" w:hAnsi="Times New Roman" w:cs="Times New Roman"/>
        </w:rPr>
        <w:fldChar w:fldCharType="begin">
          <w:fldData xml:space="preserve">PEVuZE5vdGU+PENpdGU+PEF1dGhvcj5NYXRoZXc8L0F1dGhvcj48WWVhcj4yMDIxPC9ZZWFyPjxS
ZWNOdW0+MTI2MjwvUmVjTnVtPjxEaXNwbGF5VGV4dD5bMzBdPC9EaXNwbGF5VGV4dD48cmVjb3Jk
PjxyZWMtbnVtYmVyPjEyNjI8L3JlYy1udW1iZXI+PGZvcmVpZ24ta2V5cz48a2V5IGFwcD0iRU4i
IGRiLWlkPSJwZmF3dHcyMm1yemVyM2VmeHZneHp6dzJ2c3hkdDAydnMyMjUiPjEyNjI8L2tleT48
L2ZvcmVpZ24ta2V5cz48cmVmLXR5cGUgbmFtZT0iSm91cm5hbCBBcnRpY2xlIj4xNzwvcmVmLXR5
cGU+PGNvbnRyaWJ1dG9ycz48YXV0aG9ycz48YXV0aG9yPk1hdGhldywgRy48L2F1dGhvcj48YXV0
aG9yPkFnaGEsIFIuPC9hdXRob3I+PGF1dGhvcj5BbGJyZWNodCwgSi48L2F1dGhvcj48YXV0aG9y
PkdvZWwsIFAuPC9hdXRob3I+PGF1dGhvcj5NdWtoZXJqZWUsIEkuPC9hdXRob3I+PGF1dGhvcj5Q
YWksIFAuPC9hdXRob3I+PGF1dGhvcj5EJmFwb3M7Q3J1eiwgQS4gSy48L2F1dGhvcj48YXV0aG9y
Pk5peG9uLCBJLiBKLjwvYXV0aG9yPjxhdXRob3I+Um9iZXJ0bywgSy48L2F1dGhvcj48YXV0aG9y
PkVuYW0sIFMuIEEuPC9hdXRob3I+PGF1dGhvcj5CYXN1LCBTLjwvYXV0aG9yPjxhdXRob3I+TXVl
bnN0ZXJlciwgTy4gSi48L2F1dGhvcj48YXV0aG9yPkdpb3JkYW5vLCBTLjwvYXV0aG9yPjxhdXRo
b3I+UGFnYW5vLCBELjwvYXV0aG9yPjxhdXRob3I+TWFjaGFkby1BcmFuZGEsIEQuPC9hdXRob3I+
PGF1dGhvcj5CcmFkbGV5LCBQLiBKLjwvYXV0aG9yPjxhdXRob3I+QmFzaGFzaGF0aSwgTS48L2F1
dGhvcj48YXV0aG9yPlRob21hLCBBLjwvYXV0aG9yPjxhdXRob3I+QWZpZmksIFIuIFkuPC9hdXRo
b3I+PGF1dGhvcj5Kb2huc3RvbiwgTS48L2F1dGhvcj48YXV0aG9yPkNoYWxsYWNvbWJlLCBCLjwv
YXV0aG9yPjxhdXRob3I+Tmd1LCBKLiBDLjwvYXV0aG9yPjxhdXRob3I+Q2hhbGtvbywgTS48L2F1
dGhvcj48YXV0aG9yPlJhdmVlbmRyYW4sIEsuPC9hdXRob3I+PGF1dGhvcj5Ib2ZmbWFuLCBKLiBS
LjwvYXV0aG9yPjxhdXRob3I+S2lyc2h0ZWluLCBCLjwvYXV0aG9yPjxhdXRob3I+TGF1LCBXLiBZ
LjwvYXV0aG9yPjxhdXRob3I+VGhvcmF0LCBNLiBBLjwvYXV0aG9yPjxhdXRob3I+TWlndWVsLCBE
LjwvYXV0aG9yPjxhdXRob3I+QmVhbWlzaCwgQS4gSi48L2F1dGhvcj48YXV0aG9yPlJveSwgRy48
L2F1dGhvcj48YXV0aG9yPkhlYWx5LCBELjwvYXV0aG9yPjxhdXRob3I+QXRoZXIsIEguIE0uPC9h
dXRob3I+PGF1dGhvcj5SYWphLCBTLiBHLjwvYXV0aG9yPjxhdXRob3I+TWVpLCBaLjwvYXV0aG9y
PjxhdXRob3I+TWFubmluZywgVC4gRy48L2F1dGhvcj48YXV0aG9yPkthc2l2aXN2YW5hdGhhbiwg
Vi48L2F1dGhvcj48YXV0aG9yPlJpdmFzLCBKLiBHLjwvYXV0aG9yPjxhdXRob3I+Q29wcG9sYSwg
Ui48L2F1dGhvcj48YXV0aG9yPkVrc2VyLCBCLjwvYXV0aG9yPjxhdXRob3I+S2FyYW50aCwgVi4g
TC48L2F1dGhvcj48YXV0aG9yPkthZGlvZ2x1LCBILjwvYXV0aG9yPjxhdXRob3I+VmFsbWFzb25p
LCBNLjwvYXV0aG9yPjxhdXRob3I+Tm91cmVsZGluLCBBLjwvYXV0aG9yPjxhdXRob3I+U3Ryb2Nz
cyBHcm91cDwvYXV0aG9yPjwvYXV0aG9ycz48L2NvbnRyaWJ1dG9ycz48YXV0aC1hZGRyZXNzPkNv
b2sgQ291bnR5IEhlYWx0aCwgVW5pdGVkIFN0YXRlcyBBbGwgSW5kaWEgSW5zdGl0dXRlIG9mIE1l
ZGljYWwgU2NpZW5jZXMsIE5ldyBEZWxoaSwgSW5kaWEgU3RhdGVuIElzbGFuZCBVbml2ZXJzaXR5
IEhvc3BpdGFsLCBOb3J0aHdlbGwgSGVhbHRoLCBVbml0ZWQgU3RhdGVzIFRhdGEgTWVtb3JpYWwg
SG9zcGl0YWwsIEluZGlhIEFwb2xsbyBIb3NwaXRhbHMsIEluZGlhIE5IUyBMb3RoaWFuLCBVbml0
ZWQgS2luZ2RvbSBIb3NwaXRhbCBTaW1wbGVtZW50ZSBFdml0YSwgQXJnZW50aW5hIEFnYSBLaGFu
IFVuaXZlcnNpdHksIFBha2lzdGFuIEFsbCBJbmRpYSBJbnN0aXR1dGUgb2YgTWVkaWNhbCBTY2ll
bmNlcywgUmlzaGlrZXNoLCBJbmRpYSBEci4gdm9uIEhhdW5lciBDaGlsZHJlbiZhcG9zO3MgSG9z
cGl0YWwsIEx1ZHdpZy1NYXhpbWlsaWFucy1Vbml2ZXJzaXR5LCBHZXJtYW55IFR1cmt1IFVuaXZl
cnNpdHkgSG9zcGl0YWwsIEZpbmxhbmQgSVJDQ1MtSVNNRVRULCBJdGFseSBVUE1DLCBVbml0ZWQg
U3RhdGVzIFVuaXZlcnNpdHkgb2YgTWljaGlnYW4sIFVuaXRlZCBTdGF0ZXMgTm90dGluZ2hhbSBV
bml2ZXJzaXR5IEhvc3BpdGFscyBOSFMgVHJ1c3QsIFF1ZWVuJmFwb3M7cyBNZWRpY2FsIENlbnRy
ZSBDYW1wdXMsIFVuaXRlZCBLaW5nZG9tIFRleGFzIFRlY2ggVW5pdmVyc2l0eSBIZWFsdGggU2Np
ZW5jZXMgQ2VudGVyIEVsIFBhc28sIFVuaXRlZCBTdGF0ZXMgTWNNYXN0ZXIgVW5pdmVyc2l0eSwg
Q2FuYWRhIENhaXJvIFVuaXZlcnNpdHksIEVneXB0IFNhbGlzYnVyeSBEaXN0cmljdCBIb3NwaXRh
bCwgVW5pdGVkIEtpbmdkb20gR3V5JmFwb3M7cyBhbmQgU3QgVGhvbWFzJmFwb3M7IE5IUyBGb3Vu
ZGF0aW9uIFRydXN0LCBVbml0ZWQgS2luZ2RvbSBDaGFuZ2kgR2VuZXJhbCBIb3NwaXRhbCwgU2lu
Z2Fwb3JlIEdvdmVybm1lbnQgTWVkaWNhbCBDb2xsZWdlLCBTcmluYWdhciwgSmFtbXUgYW5kIEth
c2htaXIsIEluZGlhIEZhdGltYWggSG9zcGl0YWwsIE1hbGF5c2lhIFVDTEEsIFVuaXRlZCBTdGF0
ZXMgSGFTaGFyb24gSG9zcGl0YWwsIFJhYmluIE1lZGljYWwgQ2VudGVyLCBQZXRhaCBUaWt2YSwg
SXNyYWVsIFNhY2tsZXIgRmFjdWx0eSBvZiBNZWRpY2luZSwgVGVsIEF2aXYgVW5pdmVyc2l0eSwg
SXNyYWVsIFRoZSBDaGluZXNlIFVuaXZlcnNpdHkgb2YgSG9uZyBLb25nLCBDaGluYSBDZW50cmUg
Zm9yIENhbmNlciBQcmV2ZW50aW9uLCBXb2xmc29uIEluc3RpdHV0ZSBvZiBQcmV2ZW50aXZlIE1l
ZGljaW5lLCBVbml0ZWQgS2luZ2RvbSBTY2hvb2wgb2YgQ2FuY2VyICZhbXA7IFBoYXJtYWNldXRp
Y2FsIFNjaWVuY2VzLCBLaW5nJmFwb3M7cyBDb2xsZWdlIExvbmRvbiwgVW5pdGVkIEtpbmdkb20g
R3V5JmFwb3M7cyBIb3NwaXRhbCwgVW5pdGVkIEtpbmdkb20gQ3VmIERlc2NvYmVydGFzIEhvc3Bp
dGFsLCBMaXNib24sIFBvcnR1Z2FsIFN3YW5zZWEgVW5pdmVyc2l0eSBNZWRpY2FsIFNjaG9vbCwg
U3dhbnNlYSBVbml2ZXJzaXR5LCBVbml0ZWQgS2luZ2RvbSBTaXIgR2FuZ2EgUmFtIEhvc3BpdGFs
LCBJbmRpYSBCZWxmYXN0IEhlYWx0aCBhbmQgU29jaWFsIENhcmUgVHJ1c3QsIElyZWxhbmQgQWdh
IEtoYW4gVW5pdmVyc2l0eSwgS2FyYWNoaSwgUGFraXN0YW4gSGFyZWZpZWxkIEhvc3BpdGFsLCBM
b25kb24sIFVuaXRlZCBLaW5nZG9tIFNodWd1YW5nIEhvc3BpdGFsLCBTaGFuZ2hhaSBVbml2ZXJz
aXR5IG9mIFRyYWRpdGlvbmFsIENoaW5lc2UgTWVkaWNpbmUsIENoaW5hIEF1c3RpbiBIZWFsdGgs
IEF1c3RyYWxpYSBVbml2ZXJzaXR5IENvbGxlZ2UgTG9uZG9uLCBVbml0ZWQgS2luZ2RvbSBIb3Nw
aXRhbCBDbGluaWNvIFNhbiBDYXJsb3MsIE1hZHJpZCwgU3BhaW4gQ2FtcHVzIEJpby1NZWRpY28g
VW5pdmVyc2l0eSBIb3NwaXRhbCBvZiBSb21lLCBJdGFseSBEZXBhcnRtZW50IG9mIFN1cmdlcnks
IEluZGlhbmEgVW5pdmVyc2l0eSBTY2hvb2wgb2YgTWVkaWNpbmUsIEluZGlhbmFwb2xpcywgVW5p
dGVkIFN0YXRlcyBLYXN0dXJiYSBNZWRpY2FsIENvbGxlZ2UgYW5kIEhvc3BpdGFsLCBNYW5pcGFs
LCBJbmRpYSBCSFQgQ2xpbmljLCBUdXJrZXkgWWVuaXl1enlpbCBVbml2ZXJzaXR5IE1lZGljYWwg
RmFjdWx0eSwgVHVya2V5IFBhZG92YSBVbml2ZXJzaXR5IEhvc3BpdGFsLCBJdGFseSBBbG1hbmEg
SG9zcGl0YWwsIFNhdWRpIEFyYWJpYSBZb3JrIFRlYWNoaW5nIEhvc3BpdGFsIE5IUyBGb3VuZGF0
aW9uIFRydXN0LCBZb3JrLCBVbml0ZWQgS2luZ2RvbSBIYXJsZXkgQ2xpbmljLCBMb25kb24sIFVu
aXRlZCBLaW5nZG9tLjwvYXV0aC1hZGRyZXNzPjx0aXRsZXM+PHRpdGxlPlNUUk9DU1MgMjAyMTog
U3RyZW5ndGhlbmluZyB0aGUgcmVwb3J0aW5nIG9mIGNvaG9ydCwgY3Jvc3Mtc2VjdGlvbmFsIGFu
ZCBjYXNlLWNvbnRyb2wgc3R1ZGllcyBpbiBzdXJnZXJ5PC90aXRsZT48c2Vjb25kYXJ5LXRpdGxl
PkludCBKIFN1cmc8L3NlY29uZGFyeS10aXRsZT48YWx0LXRpdGxlPkludGVybmF0aW9uYWwgam91
cm5hbCBvZiBzdXJnZXJ5PC9hbHQtdGl0bGU+PC90aXRsZXM+PHBhZ2VzPjEwNjE2NTwvcGFnZXM+
PHZvbHVtZT45Njwvdm9sdW1lPjxrZXl3b3Jkcz48a2V5d29yZD5DYXNlLUNvbnRyb2wgU3R1ZGll
czwva2V5d29yZD48a2V5d29yZD5Db2hvcnQgU3R1ZGllczwva2V5d29yZD48a2V5d29yZD5Dcm9z
cy1TZWN0aW9uYWwgU3R1ZGllczwva2V5d29yZD48a2V5d29yZD5EZWxwaGkgVGVjaG5pcXVlPC9r
ZXl3b3JkPjxrZXl3b3JkPkh1bWFuczwva2V5d29yZD48a2V5d29yZD4qUmVzZWFyY2ggUmVwb3J0
PC9rZXl3b3JkPjwva2V5d29yZHM+PGRhdGVzPjx5ZWFyPjIwMjE8L3llYXI+PHB1Yi1kYXRlcz48
ZGF0ZT5EZWM8L2RhdGU+PC9wdWItZGF0ZXM+PC9kYXRlcz48aXNibj4xNzQzLTkxNTkgKEVsZWN0
cm9uaWMpJiN4RDsxNzQzLTkxNTkgKExpbmtpbmcpPC9pc2JuPjxhY2Nlc3Npb24tbnVtPjM0Nzc0
NzI2PC9hY2Nlc3Npb24tbnVtPjx1cmxzPjxyZWxhdGVkLXVybHM+PHVybD5odHRwOi8vd3d3Lm5j
YmkubmxtLm5paC5nb3YvcHVibWVkLzM0Nzc0NzI2PC91cmw+PC9yZWxhdGVkLXVybHM+PC91cmxz
PjxlbGVjdHJvbmljLXJlc291cmNlLW51bT4xMC4xMDE2L2ouaWpzdS4yMDIxLjEwNjE2NTwvZWxl
Y3Ry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XRoZXc8L0F1dGhvcj48WWVhcj4yMDIxPC9ZZWFyPjxS
ZWNOdW0+MTI2MjwvUmVjTnVtPjxEaXNwbGF5VGV4dD5bMzBdPC9EaXNwbGF5VGV4dD48cmVjb3Jk
PjxyZWMtbnVtYmVyPjEyNjI8L3JlYy1udW1iZXI+PGZvcmVpZ24ta2V5cz48a2V5IGFwcD0iRU4i
IGRiLWlkPSJwZmF3dHcyMm1yemVyM2VmeHZneHp6dzJ2c3hkdDAydnMyMjUiPjEyNjI8L2tleT48
L2ZvcmVpZ24ta2V5cz48cmVmLXR5cGUgbmFtZT0iSm91cm5hbCBBcnRpY2xlIj4xNzwvcmVmLXR5
cGU+PGNvbnRyaWJ1dG9ycz48YXV0aG9ycz48YXV0aG9yPk1hdGhldywgRy48L2F1dGhvcj48YXV0
aG9yPkFnaGEsIFIuPC9hdXRob3I+PGF1dGhvcj5BbGJyZWNodCwgSi48L2F1dGhvcj48YXV0aG9y
PkdvZWwsIFAuPC9hdXRob3I+PGF1dGhvcj5NdWtoZXJqZWUsIEkuPC9hdXRob3I+PGF1dGhvcj5Q
YWksIFAuPC9hdXRob3I+PGF1dGhvcj5EJmFwb3M7Q3J1eiwgQS4gSy48L2F1dGhvcj48YXV0aG9y
Pk5peG9uLCBJLiBKLjwvYXV0aG9yPjxhdXRob3I+Um9iZXJ0bywgSy48L2F1dGhvcj48YXV0aG9y
PkVuYW0sIFMuIEEuPC9hdXRob3I+PGF1dGhvcj5CYXN1LCBTLjwvYXV0aG9yPjxhdXRob3I+TXVl
bnN0ZXJlciwgTy4gSi48L2F1dGhvcj48YXV0aG9yPkdpb3JkYW5vLCBTLjwvYXV0aG9yPjxhdXRo
b3I+UGFnYW5vLCBELjwvYXV0aG9yPjxhdXRob3I+TWFjaGFkby1BcmFuZGEsIEQuPC9hdXRob3I+
PGF1dGhvcj5CcmFkbGV5LCBQLiBKLjwvYXV0aG9yPjxhdXRob3I+QmFzaGFzaGF0aSwgTS48L2F1
dGhvcj48YXV0aG9yPlRob21hLCBBLjwvYXV0aG9yPjxhdXRob3I+QWZpZmksIFIuIFkuPC9hdXRo
b3I+PGF1dGhvcj5Kb2huc3RvbiwgTS48L2F1dGhvcj48YXV0aG9yPkNoYWxsYWNvbWJlLCBCLjwv
YXV0aG9yPjxhdXRob3I+Tmd1LCBKLiBDLjwvYXV0aG9yPjxhdXRob3I+Q2hhbGtvbywgTS48L2F1
dGhvcj48YXV0aG9yPlJhdmVlbmRyYW4sIEsuPC9hdXRob3I+PGF1dGhvcj5Ib2ZmbWFuLCBKLiBS
LjwvYXV0aG9yPjxhdXRob3I+S2lyc2h0ZWluLCBCLjwvYXV0aG9yPjxhdXRob3I+TGF1LCBXLiBZ
LjwvYXV0aG9yPjxhdXRob3I+VGhvcmF0LCBNLiBBLjwvYXV0aG9yPjxhdXRob3I+TWlndWVsLCBE
LjwvYXV0aG9yPjxhdXRob3I+QmVhbWlzaCwgQS4gSi48L2F1dGhvcj48YXV0aG9yPlJveSwgRy48
L2F1dGhvcj48YXV0aG9yPkhlYWx5LCBELjwvYXV0aG9yPjxhdXRob3I+QXRoZXIsIEguIE0uPC9h
dXRob3I+PGF1dGhvcj5SYWphLCBTLiBHLjwvYXV0aG9yPjxhdXRob3I+TWVpLCBaLjwvYXV0aG9y
PjxhdXRob3I+TWFubmluZywgVC4gRy48L2F1dGhvcj48YXV0aG9yPkthc2l2aXN2YW5hdGhhbiwg
Vi48L2F1dGhvcj48YXV0aG9yPlJpdmFzLCBKLiBHLjwvYXV0aG9yPjxhdXRob3I+Q29wcG9sYSwg
Ui48L2F1dGhvcj48YXV0aG9yPkVrc2VyLCBCLjwvYXV0aG9yPjxhdXRob3I+S2FyYW50aCwgVi4g
TC48L2F1dGhvcj48YXV0aG9yPkthZGlvZ2x1LCBILjwvYXV0aG9yPjxhdXRob3I+VmFsbWFzb25p
LCBNLjwvYXV0aG9yPjxhdXRob3I+Tm91cmVsZGluLCBBLjwvYXV0aG9yPjxhdXRob3I+U3Ryb2Nz
cyBHcm91cDwvYXV0aG9yPjwvYXV0aG9ycz48L2NvbnRyaWJ1dG9ycz48YXV0aC1hZGRyZXNzPkNv
b2sgQ291bnR5IEhlYWx0aCwgVW5pdGVkIFN0YXRlcyBBbGwgSW5kaWEgSW5zdGl0dXRlIG9mIE1l
ZGljYWwgU2NpZW5jZXMsIE5ldyBEZWxoaSwgSW5kaWEgU3RhdGVuIElzbGFuZCBVbml2ZXJzaXR5
IEhvc3BpdGFsLCBOb3J0aHdlbGwgSGVhbHRoLCBVbml0ZWQgU3RhdGVzIFRhdGEgTWVtb3JpYWwg
SG9zcGl0YWwsIEluZGlhIEFwb2xsbyBIb3NwaXRhbHMsIEluZGlhIE5IUyBMb3RoaWFuLCBVbml0
ZWQgS2luZ2RvbSBIb3NwaXRhbCBTaW1wbGVtZW50ZSBFdml0YSwgQXJnZW50aW5hIEFnYSBLaGFu
IFVuaXZlcnNpdHksIFBha2lzdGFuIEFsbCBJbmRpYSBJbnN0aXR1dGUgb2YgTWVkaWNhbCBTY2ll
bmNlcywgUmlzaGlrZXNoLCBJbmRpYSBEci4gdm9uIEhhdW5lciBDaGlsZHJlbiZhcG9zO3MgSG9z
cGl0YWwsIEx1ZHdpZy1NYXhpbWlsaWFucy1Vbml2ZXJzaXR5LCBHZXJtYW55IFR1cmt1IFVuaXZl
cnNpdHkgSG9zcGl0YWwsIEZpbmxhbmQgSVJDQ1MtSVNNRVRULCBJdGFseSBVUE1DLCBVbml0ZWQg
U3RhdGVzIFVuaXZlcnNpdHkgb2YgTWljaGlnYW4sIFVuaXRlZCBTdGF0ZXMgTm90dGluZ2hhbSBV
bml2ZXJzaXR5IEhvc3BpdGFscyBOSFMgVHJ1c3QsIFF1ZWVuJmFwb3M7cyBNZWRpY2FsIENlbnRy
ZSBDYW1wdXMsIFVuaXRlZCBLaW5nZG9tIFRleGFzIFRlY2ggVW5pdmVyc2l0eSBIZWFsdGggU2Np
ZW5jZXMgQ2VudGVyIEVsIFBhc28sIFVuaXRlZCBTdGF0ZXMgTWNNYXN0ZXIgVW5pdmVyc2l0eSwg
Q2FuYWRhIENhaXJvIFVuaXZlcnNpdHksIEVneXB0IFNhbGlzYnVyeSBEaXN0cmljdCBIb3NwaXRh
bCwgVW5pdGVkIEtpbmdkb20gR3V5JmFwb3M7cyBhbmQgU3QgVGhvbWFzJmFwb3M7IE5IUyBGb3Vu
ZGF0aW9uIFRydXN0LCBVbml0ZWQgS2luZ2RvbSBDaGFuZ2kgR2VuZXJhbCBIb3NwaXRhbCwgU2lu
Z2Fwb3JlIEdvdmVybm1lbnQgTWVkaWNhbCBDb2xsZWdlLCBTcmluYWdhciwgSmFtbXUgYW5kIEth
c2htaXIsIEluZGlhIEZhdGltYWggSG9zcGl0YWwsIE1hbGF5c2lhIFVDTEEsIFVuaXRlZCBTdGF0
ZXMgSGFTaGFyb24gSG9zcGl0YWwsIFJhYmluIE1lZGljYWwgQ2VudGVyLCBQZXRhaCBUaWt2YSwg
SXNyYWVsIFNhY2tsZXIgRmFjdWx0eSBvZiBNZWRpY2luZSwgVGVsIEF2aXYgVW5pdmVyc2l0eSwg
SXNyYWVsIFRoZSBDaGluZXNlIFVuaXZlcnNpdHkgb2YgSG9uZyBLb25nLCBDaGluYSBDZW50cmUg
Zm9yIENhbmNlciBQcmV2ZW50aW9uLCBXb2xmc29uIEluc3RpdHV0ZSBvZiBQcmV2ZW50aXZlIE1l
ZGljaW5lLCBVbml0ZWQgS2luZ2RvbSBTY2hvb2wgb2YgQ2FuY2VyICZhbXA7IFBoYXJtYWNldXRp
Y2FsIFNjaWVuY2VzLCBLaW5nJmFwb3M7cyBDb2xsZWdlIExvbmRvbiwgVW5pdGVkIEtpbmdkb20g
R3V5JmFwb3M7cyBIb3NwaXRhbCwgVW5pdGVkIEtpbmdkb20gQ3VmIERlc2NvYmVydGFzIEhvc3Bp
dGFsLCBMaXNib24sIFBvcnR1Z2FsIFN3YW5zZWEgVW5pdmVyc2l0eSBNZWRpY2FsIFNjaG9vbCwg
U3dhbnNlYSBVbml2ZXJzaXR5LCBVbml0ZWQgS2luZ2RvbSBTaXIgR2FuZ2EgUmFtIEhvc3BpdGFs
LCBJbmRpYSBCZWxmYXN0IEhlYWx0aCBhbmQgU29jaWFsIENhcmUgVHJ1c3QsIElyZWxhbmQgQWdh
IEtoYW4gVW5pdmVyc2l0eSwgS2FyYWNoaSwgUGFraXN0YW4gSGFyZWZpZWxkIEhvc3BpdGFsLCBM
b25kb24sIFVuaXRlZCBLaW5nZG9tIFNodWd1YW5nIEhvc3BpdGFsLCBTaGFuZ2hhaSBVbml2ZXJz
aXR5IG9mIFRyYWRpdGlvbmFsIENoaW5lc2UgTWVkaWNpbmUsIENoaW5hIEF1c3RpbiBIZWFsdGgs
IEF1c3RyYWxpYSBVbml2ZXJzaXR5IENvbGxlZ2UgTG9uZG9uLCBVbml0ZWQgS2luZ2RvbSBIb3Nw
aXRhbCBDbGluaWNvIFNhbiBDYXJsb3MsIE1hZHJpZCwgU3BhaW4gQ2FtcHVzIEJpby1NZWRpY28g
VW5pdmVyc2l0eSBIb3NwaXRhbCBvZiBSb21lLCBJdGFseSBEZXBhcnRtZW50IG9mIFN1cmdlcnks
IEluZGlhbmEgVW5pdmVyc2l0eSBTY2hvb2wgb2YgTWVkaWNpbmUsIEluZGlhbmFwb2xpcywgVW5p
dGVkIFN0YXRlcyBLYXN0dXJiYSBNZWRpY2FsIENvbGxlZ2UgYW5kIEhvc3BpdGFsLCBNYW5pcGFs
LCBJbmRpYSBCSFQgQ2xpbmljLCBUdXJrZXkgWWVuaXl1enlpbCBVbml2ZXJzaXR5IE1lZGljYWwg
RmFjdWx0eSwgVHVya2V5IFBhZG92YSBVbml2ZXJzaXR5IEhvc3BpdGFsLCBJdGFseSBBbG1hbmEg
SG9zcGl0YWwsIFNhdWRpIEFyYWJpYSBZb3JrIFRlYWNoaW5nIEhvc3BpdGFsIE5IUyBGb3VuZGF0
aW9uIFRydXN0LCBZb3JrLCBVbml0ZWQgS2luZ2RvbSBIYXJsZXkgQ2xpbmljLCBMb25kb24sIFVu
aXRlZCBLaW5nZG9tLjwvYXV0aC1hZGRyZXNzPjx0aXRsZXM+PHRpdGxlPlNUUk9DU1MgMjAyMTog
U3RyZW5ndGhlbmluZyB0aGUgcmVwb3J0aW5nIG9mIGNvaG9ydCwgY3Jvc3Mtc2VjdGlvbmFsIGFu
ZCBjYXNlLWNvbnRyb2wgc3R1ZGllcyBpbiBzdXJnZXJ5PC90aXRsZT48c2Vjb25kYXJ5LXRpdGxl
PkludCBKIFN1cmc8L3NlY29uZGFyeS10aXRsZT48YWx0LXRpdGxlPkludGVybmF0aW9uYWwgam91
cm5hbCBvZiBzdXJnZXJ5PC9hbHQtdGl0bGU+PC90aXRsZXM+PHBhZ2VzPjEwNjE2NTwvcGFnZXM+
PHZvbHVtZT45Njwvdm9sdW1lPjxrZXl3b3Jkcz48a2V5d29yZD5DYXNlLUNvbnRyb2wgU3R1ZGll
czwva2V5d29yZD48a2V5d29yZD5Db2hvcnQgU3R1ZGllczwva2V5d29yZD48a2V5d29yZD5Dcm9z
cy1TZWN0aW9uYWwgU3R1ZGllczwva2V5d29yZD48a2V5d29yZD5EZWxwaGkgVGVjaG5pcXVlPC9r
ZXl3b3JkPjxrZXl3b3JkPkh1bWFuczwva2V5d29yZD48a2V5d29yZD4qUmVzZWFyY2ggUmVwb3J0
PC9rZXl3b3JkPjwva2V5d29yZHM+PGRhdGVzPjx5ZWFyPjIwMjE8L3llYXI+PHB1Yi1kYXRlcz48
ZGF0ZT5EZWM8L2RhdGU+PC9wdWItZGF0ZXM+PC9kYXRlcz48aXNibj4xNzQzLTkxNTkgKEVsZWN0
cm9uaWMpJiN4RDsxNzQzLTkxNTkgKExpbmtpbmcpPC9pc2JuPjxhY2Nlc3Npb24tbnVtPjM0Nzc0
NzI2PC9hY2Nlc3Npb24tbnVtPjx1cmxzPjxyZWxhdGVkLXVybHM+PHVybD5odHRwOi8vd3d3Lm5j
YmkubmxtLm5paC5nb3YvcHVibWVkLzM0Nzc0NzI2PC91cmw+PC9yZWxhdGVkLXVybHM+PC91cmxz
PjxlbGVjdHJvbmljLXJlc291cmNlLW51bT4xMC4xMDE2L2ouaWpzdS4yMDIxLjEwNjE2NTwvZWxl
Y3Ry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11186">
        <w:rPr>
          <w:rFonts w:ascii="Times New Roman" w:hAnsi="Times New Roman" w:cs="Times New Roman"/>
        </w:rPr>
      </w:r>
      <w:r w:rsidRPr="00011186">
        <w:rPr>
          <w:rFonts w:ascii="Times New Roman" w:hAnsi="Times New Roman" w:cs="Times New Roman"/>
        </w:rPr>
        <w:fldChar w:fldCharType="separate"/>
      </w:r>
      <w:r>
        <w:rPr>
          <w:rFonts w:ascii="Times New Roman" w:hAnsi="Times New Roman" w:cs="Times New Roman"/>
          <w:noProof/>
        </w:rPr>
        <w:t>[</w:t>
      </w:r>
      <w:hyperlink w:anchor="_ENREF_30" w:tooltip="Mathew, 2021 #1262" w:history="1">
        <w:r>
          <w:rPr>
            <w:rFonts w:ascii="Times New Roman" w:hAnsi="Times New Roman" w:cs="Times New Roman"/>
            <w:noProof/>
          </w:rPr>
          <w:t>30</w:t>
        </w:r>
      </w:hyperlink>
      <w:r>
        <w:rPr>
          <w:rFonts w:ascii="Times New Roman" w:hAnsi="Times New Roman" w:cs="Times New Roman"/>
          <w:noProof/>
        </w:rPr>
        <w:t>]</w:t>
      </w:r>
      <w:r w:rsidRPr="00011186">
        <w:rPr>
          <w:rFonts w:ascii="Times New Roman" w:hAnsi="Times New Roman" w:cs="Times New Roman"/>
        </w:rPr>
        <w:fldChar w:fldCharType="end"/>
      </w:r>
      <w:r>
        <w:rPr>
          <w:rFonts w:ascii="Times New Roman" w:hAnsi="Times New Roman" w:cs="Times New Roman"/>
        </w:rPr>
        <w:t xml:space="preserve"> and was </w:t>
      </w:r>
      <w:r w:rsidRPr="002F34A8">
        <w:rPr>
          <w:rFonts w:ascii="Times New Roman" w:hAnsi="Times New Roman" w:cs="Times New Roman"/>
        </w:rPr>
        <w:t>approved by institutional review board</w:t>
      </w:r>
      <w:r>
        <w:rPr>
          <w:rFonts w:ascii="Times New Roman" w:hAnsi="Times New Roman" w:cs="Times New Roman"/>
        </w:rPr>
        <w:t>s of t</w:t>
      </w:r>
      <w:r w:rsidRPr="002F34A8">
        <w:rPr>
          <w:rFonts w:ascii="Times New Roman" w:hAnsi="Times New Roman" w:cs="Times New Roman"/>
        </w:rPr>
        <w:t>he First Affiliated Hospital of Nanjing Medical University</w:t>
      </w:r>
      <w:r>
        <w:rPr>
          <w:rFonts w:ascii="Times New Roman" w:hAnsi="Times New Roman" w:cs="Times New Roman"/>
        </w:rPr>
        <w:t>.</w:t>
      </w:r>
      <w:r w:rsidRPr="002F34A8">
        <w:rPr>
          <w:rFonts w:ascii="Times New Roman" w:hAnsi="Times New Roman" w:cs="Times New Roman"/>
        </w:rPr>
        <w:t xml:space="preserve"> </w:t>
      </w:r>
      <w:r w:rsidRPr="00011186">
        <w:rPr>
          <w:rFonts w:ascii="Times New Roman" w:hAnsi="Times New Roman" w:cs="Times New Roman"/>
        </w:rPr>
        <w:t xml:space="preserve">Informed consent was obtained from all patients. All the clinicopathological and molecular characteristics were detected through postoperative tumor tissues </w:t>
      </w:r>
      <w:r w:rsidRPr="00011186">
        <w:rPr>
          <w:rFonts w:ascii="Times New Roman" w:hAnsi="Times New Roman" w:cs="Times New Roman" w:hint="eastAsia"/>
        </w:rPr>
        <w:t>after</w:t>
      </w:r>
      <w:r w:rsidRPr="00011186">
        <w:rPr>
          <w:rFonts w:ascii="Times New Roman" w:hAnsi="Times New Roman" w:cs="Times New Roman"/>
        </w:rPr>
        <w:t xml:space="preserve"> complete resection.</w:t>
      </w:r>
    </w:p>
    <w:p w14:paraId="4CF4A1CD" w14:textId="77777777" w:rsidR="009C3334" w:rsidRPr="00011186" w:rsidRDefault="009C3334" w:rsidP="009C3334">
      <w:pPr>
        <w:ind w:firstLine="420"/>
        <w:rPr>
          <w:rFonts w:ascii="Times New Roman" w:hAnsi="Times New Roman" w:cs="Times New Roman"/>
        </w:rPr>
      </w:pPr>
      <w:r w:rsidRPr="00011186">
        <w:rPr>
          <w:rFonts w:ascii="Times New Roman" w:hAnsi="Times New Roman" w:cs="Times New Roman"/>
        </w:rPr>
        <w:t>Inclusion Criteria: Patients included in this study were diagnosed with colorectal cancer and received treatment at the Colorectal Center between January 20</w:t>
      </w:r>
      <w:r>
        <w:rPr>
          <w:rFonts w:ascii="Times New Roman" w:hAnsi="Times New Roman" w:cs="Times New Roman"/>
        </w:rPr>
        <w:t>15</w:t>
      </w:r>
      <w:r w:rsidRPr="00011186">
        <w:rPr>
          <w:rFonts w:ascii="Times New Roman" w:hAnsi="Times New Roman" w:cs="Times New Roman"/>
        </w:rPr>
        <w:t xml:space="preserve"> and </w:t>
      </w:r>
      <w:r>
        <w:rPr>
          <w:rFonts w:ascii="Times New Roman" w:hAnsi="Times New Roman" w:cs="Times New Roman"/>
        </w:rPr>
        <w:t>February</w:t>
      </w:r>
      <w:r w:rsidRPr="00011186">
        <w:rPr>
          <w:rFonts w:ascii="Times New Roman" w:hAnsi="Times New Roman" w:cs="Times New Roman"/>
        </w:rPr>
        <w:t xml:space="preserve"> 20</w:t>
      </w:r>
      <w:r>
        <w:rPr>
          <w:rFonts w:ascii="Times New Roman" w:hAnsi="Times New Roman" w:cs="Times New Roman"/>
        </w:rPr>
        <w:t>19</w:t>
      </w:r>
      <w:r w:rsidRPr="00011186">
        <w:rPr>
          <w:rFonts w:ascii="Times New Roman" w:hAnsi="Times New Roman" w:cs="Times New Roman"/>
        </w:rPr>
        <w:t>. Pathological confirmation of malignant colorectal tumors was required</w:t>
      </w:r>
      <w:r>
        <w:rPr>
          <w:rFonts w:ascii="Times New Roman" w:hAnsi="Times New Roman" w:cs="Times New Roman"/>
        </w:rPr>
        <w:t>, and the T stage was confirmed with T1 or T2</w:t>
      </w:r>
      <w:r w:rsidRPr="00011186">
        <w:rPr>
          <w:rFonts w:ascii="Times New Roman" w:hAnsi="Times New Roman" w:cs="Times New Roman"/>
        </w:rPr>
        <w:t xml:space="preserve">. </w:t>
      </w:r>
      <w:r w:rsidRPr="00115F06">
        <w:rPr>
          <w:rFonts w:ascii="Times New Roman" w:hAnsi="Times New Roman" w:cs="Times New Roman"/>
        </w:rPr>
        <w:t>However, in the present study, all included specimens were obtained via colonoscopy biopsy prior to surgical intervention.</w:t>
      </w:r>
      <w:r>
        <w:rPr>
          <w:rFonts w:ascii="Times New Roman" w:hAnsi="Times New Roman" w:cs="Times New Roman"/>
        </w:rPr>
        <w:t xml:space="preserve"> </w:t>
      </w:r>
      <w:r w:rsidRPr="00011186">
        <w:rPr>
          <w:rFonts w:ascii="Times New Roman" w:hAnsi="Times New Roman" w:cs="Times New Roman"/>
        </w:rPr>
        <w:t xml:space="preserve">Exclusion Criteria: </w:t>
      </w:r>
      <w:r>
        <w:rPr>
          <w:rFonts w:ascii="Times New Roman" w:hAnsi="Times New Roman" w:cs="Times New Roman"/>
        </w:rPr>
        <w:t>patients</w:t>
      </w:r>
      <w:r w:rsidRPr="00011186">
        <w:rPr>
          <w:rFonts w:ascii="Times New Roman" w:hAnsi="Times New Roman" w:cs="Times New Roman"/>
        </w:rPr>
        <w:t xml:space="preserve"> with recurrent colorectal cancer, </w:t>
      </w:r>
      <w:r>
        <w:rPr>
          <w:rFonts w:ascii="Times New Roman" w:hAnsi="Times New Roman" w:cs="Times New Roman"/>
        </w:rPr>
        <w:t>patients</w:t>
      </w:r>
      <w:r w:rsidRPr="00011186">
        <w:rPr>
          <w:rFonts w:ascii="Times New Roman" w:hAnsi="Times New Roman" w:cs="Times New Roman"/>
        </w:rPr>
        <w:t xml:space="preserve"> with multiple primary tumors, </w:t>
      </w:r>
      <w:r>
        <w:rPr>
          <w:rFonts w:ascii="Times New Roman" w:hAnsi="Times New Roman" w:cs="Times New Roman"/>
        </w:rPr>
        <w:t>patients</w:t>
      </w:r>
      <w:r w:rsidRPr="00011186">
        <w:rPr>
          <w:rFonts w:ascii="Times New Roman" w:hAnsi="Times New Roman" w:cs="Times New Roman"/>
        </w:rPr>
        <w:t xml:space="preserve"> </w:t>
      </w:r>
      <w:r>
        <w:rPr>
          <w:rFonts w:ascii="Times New Roman" w:hAnsi="Times New Roman" w:cs="Times New Roman"/>
        </w:rPr>
        <w:t>received local rection</w:t>
      </w:r>
      <w:r w:rsidRPr="00011186">
        <w:rPr>
          <w:rFonts w:ascii="Times New Roman" w:hAnsi="Times New Roman" w:cs="Times New Roman"/>
        </w:rPr>
        <w:t xml:space="preserve"> </w:t>
      </w:r>
      <w:r>
        <w:rPr>
          <w:rFonts w:ascii="Times New Roman" w:hAnsi="Times New Roman" w:cs="Times New Roman"/>
        </w:rPr>
        <w:t xml:space="preserve">without lymph node dissection </w:t>
      </w:r>
      <w:r w:rsidRPr="00011186">
        <w:rPr>
          <w:rFonts w:ascii="Times New Roman" w:hAnsi="Times New Roman" w:cs="Times New Roman"/>
        </w:rPr>
        <w:t xml:space="preserve">and </w:t>
      </w:r>
      <w:r>
        <w:rPr>
          <w:rFonts w:ascii="Times New Roman" w:hAnsi="Times New Roman" w:cs="Times New Roman"/>
        </w:rPr>
        <w:t>patients</w:t>
      </w:r>
      <w:r w:rsidRPr="00011186">
        <w:rPr>
          <w:rFonts w:ascii="Times New Roman" w:hAnsi="Times New Roman" w:cs="Times New Roman"/>
        </w:rPr>
        <w:t xml:space="preserve"> with distant metastasis were excluded from the study. </w:t>
      </w:r>
      <w:r>
        <w:rPr>
          <w:rFonts w:ascii="Times New Roman" w:hAnsi="Times New Roman" w:cs="Times New Roman"/>
        </w:rPr>
        <w:t>The c</w:t>
      </w:r>
      <w:r w:rsidRPr="00011186">
        <w:rPr>
          <w:rFonts w:ascii="Times New Roman" w:hAnsi="Times New Roman" w:cs="Times New Roman"/>
        </w:rPr>
        <w:t xml:space="preserve">linical, pathological, and molecular variables, including patient age, gender, tumor stage, differentiation, and molecular testing, were collected for analysis. The patient selection process is illustrated in </w:t>
      </w:r>
      <w:r w:rsidRPr="00011186">
        <w:rPr>
          <w:rFonts w:ascii="Times New Roman" w:hAnsi="Times New Roman" w:cs="Times New Roman"/>
          <w:b/>
          <w:bCs/>
        </w:rPr>
        <w:t>Figure 1</w:t>
      </w:r>
      <w:r w:rsidRPr="00011186">
        <w:rPr>
          <w:rFonts w:ascii="Times New Roman" w:hAnsi="Times New Roman" w:cs="Times New Roman"/>
        </w:rPr>
        <w:t>.</w:t>
      </w:r>
    </w:p>
    <w:p w14:paraId="5FF013CE" w14:textId="77777777" w:rsidR="009C3334" w:rsidRPr="00E31C01" w:rsidRDefault="009C3334" w:rsidP="009C3334">
      <w:pPr>
        <w:rPr>
          <w:rFonts w:ascii="Times New Roman" w:hAnsi="Times New Roman" w:cs="Times New Roman"/>
          <w:i/>
          <w:iCs/>
        </w:rPr>
      </w:pPr>
      <w:r w:rsidRPr="00E31C01">
        <w:rPr>
          <w:rFonts w:ascii="Times New Roman" w:hAnsi="Times New Roman" w:cs="Times New Roman"/>
          <w:i/>
          <w:iCs/>
        </w:rPr>
        <w:t>MSI Testing</w:t>
      </w:r>
    </w:p>
    <w:p w14:paraId="1834B9FA" w14:textId="77777777" w:rsidR="009C3334" w:rsidRPr="00011186" w:rsidRDefault="009C3334" w:rsidP="009C3334">
      <w:pPr>
        <w:ind w:firstLine="420"/>
        <w:rPr>
          <w:rFonts w:ascii="Times New Roman" w:hAnsi="Times New Roman" w:cs="Times New Roman"/>
        </w:rPr>
      </w:pPr>
      <w:r w:rsidRPr="00011186">
        <w:rPr>
          <w:rFonts w:ascii="Times New Roman" w:hAnsi="Times New Roman" w:cs="Times New Roman"/>
        </w:rPr>
        <w:t>All patients underwent microsatellite instability (MSI) testing using a method that primarily employed multiplex fluorescent polymerase chain reaction (PCR) combined with capillary electrophoresis. This method involved PCR amplification of specific microsatellite sequences, followed by capillary electrophoresis to compare the differences in microsatellite sequence lengths between tumor tissue and normal tissue, determining the presence of MSI at specific loci. Genomic DNA was extracted from formalin-fixed paraffin-embedded (FFPE) tissue. The MSI testing kit (</w:t>
      </w:r>
      <w:proofErr w:type="spellStart"/>
      <w:r w:rsidRPr="00011186">
        <w:rPr>
          <w:rFonts w:ascii="Times New Roman" w:hAnsi="Times New Roman" w:cs="Times New Roman"/>
        </w:rPr>
        <w:t>AmoyDx</w:t>
      </w:r>
      <w:proofErr w:type="spellEnd"/>
      <w:r w:rsidRPr="00011186">
        <w:rPr>
          <w:rFonts w:ascii="Times New Roman" w:hAnsi="Times New Roman" w:cs="Times New Roman"/>
        </w:rPr>
        <w:t xml:space="preserve"> 8.0627301X024G) was used to assess five consistent mononucleotide repeat microsatellite markers (NR-24, BAT-25, CAT-25, BAT-26, MONO-27) in both tumor and normal tissue samples. Additionally, two pentanucleotide markers (Penta D and Penta E) were tested to confirm homogeneity between tumor and normal tissue. Capillary electrophoresis was performed using an ABI3500Dx genetic analyzer. The following criteria were used for MSI classification: (I) MSI-High (M</w:t>
      </w:r>
      <w:r w:rsidRPr="00011186">
        <w:rPr>
          <w:rFonts w:ascii="Times New Roman" w:hAnsi="Times New Roman" w:cs="Times New Roman" w:hint="eastAsia"/>
        </w:rPr>
        <w:t xml:space="preserve">SI-H) if two or more mononucleotide markers in tumor tissue had size variations of </w:t>
      </w:r>
      <w:r w:rsidRPr="00011186">
        <w:rPr>
          <w:rFonts w:ascii="Times New Roman" w:hAnsi="Times New Roman" w:cs="Times New Roman" w:hint="eastAsia"/>
        </w:rPr>
        <w:t>≥</w:t>
      </w:r>
      <w:r w:rsidRPr="00011186">
        <w:rPr>
          <w:rFonts w:ascii="Times New Roman" w:hAnsi="Times New Roman" w:cs="Times New Roman" w:hint="eastAsia"/>
        </w:rPr>
        <w:t xml:space="preserve">3bp compared to normal tissue; (II) MSI-Low (MSI-L) if a single mononucleotide marker in tumor tissue exhibited a size variation of </w:t>
      </w:r>
      <w:r w:rsidRPr="00011186">
        <w:rPr>
          <w:rFonts w:ascii="Times New Roman" w:hAnsi="Times New Roman" w:cs="Times New Roman" w:hint="eastAsia"/>
        </w:rPr>
        <w:t>≥</w:t>
      </w:r>
      <w:r w:rsidRPr="00011186">
        <w:rPr>
          <w:rFonts w:ascii="Times New Roman" w:hAnsi="Times New Roman" w:cs="Times New Roman" w:hint="eastAsia"/>
        </w:rPr>
        <w:t xml:space="preserve">3bp compared to normal tissue; (III) Microsatellite Stable (MSS) if there were no size variations of </w:t>
      </w:r>
      <w:r w:rsidRPr="00011186">
        <w:rPr>
          <w:rFonts w:ascii="Times New Roman" w:hAnsi="Times New Roman" w:cs="Times New Roman" w:hint="eastAsia"/>
        </w:rPr>
        <w:t>≥</w:t>
      </w:r>
      <w:r w:rsidRPr="00011186">
        <w:rPr>
          <w:rFonts w:ascii="Times New Roman" w:hAnsi="Times New Roman" w:cs="Times New Roman" w:hint="eastAsia"/>
        </w:rPr>
        <w:t>3bp in mononucleotide markers in tumor tissue compared to normal tissue.</w:t>
      </w:r>
    </w:p>
    <w:p w14:paraId="39CF7420" w14:textId="77777777" w:rsidR="009C3334" w:rsidRPr="00E31C01" w:rsidRDefault="009C3334" w:rsidP="009C3334">
      <w:pPr>
        <w:rPr>
          <w:rFonts w:ascii="Times New Roman" w:hAnsi="Times New Roman" w:cs="Times New Roman"/>
          <w:i/>
          <w:iCs/>
        </w:rPr>
      </w:pPr>
      <w:r w:rsidRPr="00E31C01">
        <w:rPr>
          <w:rFonts w:ascii="Times New Roman" w:hAnsi="Times New Roman" w:cs="Times New Roman"/>
          <w:i/>
          <w:iCs/>
        </w:rPr>
        <w:t xml:space="preserve">DNA extraction and targeted NGS </w:t>
      </w:r>
    </w:p>
    <w:p w14:paraId="66A6D454" w14:textId="77777777" w:rsidR="009C3334" w:rsidRPr="00011186" w:rsidRDefault="009C3334" w:rsidP="009C3334">
      <w:pPr>
        <w:ind w:firstLine="420"/>
        <w:rPr>
          <w:rFonts w:ascii="Times New Roman" w:hAnsi="Times New Roman" w:cs="Times New Roman"/>
        </w:rPr>
      </w:pPr>
      <w:r w:rsidRPr="00011186">
        <w:rPr>
          <w:rFonts w:ascii="Times New Roman" w:hAnsi="Times New Roman" w:cs="Times New Roman"/>
        </w:rPr>
        <w:t xml:space="preserve">Formalin-fixed paraffin-embedded (FFPE) tumor samples obtained through surgical excision were collected. Genomic DNA from FFPE sections and whole blood control samples were extracted with the </w:t>
      </w:r>
      <w:proofErr w:type="spellStart"/>
      <w:r w:rsidRPr="00011186">
        <w:rPr>
          <w:rFonts w:ascii="Times New Roman" w:hAnsi="Times New Roman" w:cs="Times New Roman"/>
        </w:rPr>
        <w:t>QIAamp</w:t>
      </w:r>
      <w:proofErr w:type="spellEnd"/>
      <w:r w:rsidRPr="00011186">
        <w:rPr>
          <w:rFonts w:ascii="Times New Roman" w:hAnsi="Times New Roman" w:cs="Times New Roman"/>
        </w:rPr>
        <w:t xml:space="preserve"> DNA FFPE Tissue kit and </w:t>
      </w:r>
      <w:proofErr w:type="spellStart"/>
      <w:r w:rsidRPr="00011186">
        <w:rPr>
          <w:rFonts w:ascii="Times New Roman" w:hAnsi="Times New Roman" w:cs="Times New Roman"/>
        </w:rPr>
        <w:t>DNeasy</w:t>
      </w:r>
      <w:proofErr w:type="spellEnd"/>
      <w:r w:rsidRPr="00011186">
        <w:rPr>
          <w:rFonts w:ascii="Times New Roman" w:hAnsi="Times New Roman" w:cs="Times New Roman"/>
        </w:rPr>
        <w:t xml:space="preserve"> Blood and Tissue Kit (Qiagen, USA), respectively. Quantity and quality of the extracted DNA were evaluated by Qubit 3.0 fluorometer and Nanodrop 2000, respectively (</w:t>
      </w:r>
      <w:proofErr w:type="spellStart"/>
      <w:r w:rsidRPr="00011186">
        <w:rPr>
          <w:rFonts w:ascii="Times New Roman" w:hAnsi="Times New Roman" w:cs="Times New Roman"/>
        </w:rPr>
        <w:t>Thermo</w:t>
      </w:r>
      <w:proofErr w:type="spellEnd"/>
      <w:r w:rsidRPr="00011186">
        <w:rPr>
          <w:rFonts w:ascii="Times New Roman" w:hAnsi="Times New Roman" w:cs="Times New Roman"/>
        </w:rPr>
        <w:t xml:space="preserve"> Fisher Scientific).</w:t>
      </w:r>
    </w:p>
    <w:p w14:paraId="292C7927" w14:textId="77777777" w:rsidR="009C3334" w:rsidRPr="00011186" w:rsidRDefault="009C3334" w:rsidP="009C3334">
      <w:pPr>
        <w:ind w:firstLine="420"/>
        <w:rPr>
          <w:rFonts w:ascii="Times New Roman" w:hAnsi="Times New Roman" w:cs="Times New Roman"/>
        </w:rPr>
      </w:pPr>
      <w:r w:rsidRPr="00011186">
        <w:rPr>
          <w:rFonts w:ascii="Times New Roman" w:hAnsi="Times New Roman" w:cs="Times New Roman"/>
        </w:rPr>
        <w:t xml:space="preserve">Library preparations were performed using KAPA Hyper Prep kit (KAPA Biosystems) following manufacturer’s protocol. Hybridization-based target enrichment was carried out using the </w:t>
      </w:r>
      <w:proofErr w:type="spellStart"/>
      <w:r w:rsidRPr="00011186">
        <w:rPr>
          <w:rFonts w:ascii="Times New Roman" w:hAnsi="Times New Roman" w:cs="Times New Roman"/>
        </w:rPr>
        <w:t>GeneseeqPrime</w:t>
      </w:r>
      <w:proofErr w:type="spellEnd"/>
      <w:r w:rsidRPr="00011186">
        <w:rPr>
          <w:rFonts w:ascii="Times New Roman" w:hAnsi="Times New Roman" w:cs="Times New Roman"/>
        </w:rPr>
        <w:t xml:space="preserve">® pan-cancer gene panel with </w:t>
      </w:r>
      <w:proofErr w:type="spellStart"/>
      <w:r w:rsidRPr="00011186">
        <w:rPr>
          <w:rFonts w:ascii="Times New Roman" w:hAnsi="Times New Roman" w:cs="Times New Roman"/>
        </w:rPr>
        <w:t>xGen</w:t>
      </w:r>
      <w:proofErr w:type="spellEnd"/>
      <w:r w:rsidRPr="00011186">
        <w:rPr>
          <w:rFonts w:ascii="Times New Roman" w:hAnsi="Times New Roman" w:cs="Times New Roman"/>
        </w:rPr>
        <w:t xml:space="preserve"> Lockdown Hybridization and Wash Reagents </w:t>
      </w:r>
      <w:r w:rsidRPr="00011186">
        <w:rPr>
          <w:rFonts w:ascii="Times New Roman" w:hAnsi="Times New Roman" w:cs="Times New Roman"/>
        </w:rPr>
        <w:lastRenderedPageBreak/>
        <w:t xml:space="preserve">Kit (Integrated DNA Technologies). Captured libraries by </w:t>
      </w:r>
      <w:proofErr w:type="spellStart"/>
      <w:r w:rsidRPr="00011186">
        <w:rPr>
          <w:rFonts w:ascii="Times New Roman" w:hAnsi="Times New Roman" w:cs="Times New Roman"/>
        </w:rPr>
        <w:t>Dynabeads</w:t>
      </w:r>
      <w:proofErr w:type="spellEnd"/>
      <w:r w:rsidRPr="00011186">
        <w:rPr>
          <w:rFonts w:ascii="Times New Roman" w:hAnsi="Times New Roman" w:cs="Times New Roman"/>
        </w:rPr>
        <w:t xml:space="preserve"> M-270 (Life Technologies) were amplified in KAPA HiFi </w:t>
      </w:r>
      <w:proofErr w:type="spellStart"/>
      <w:r w:rsidRPr="00011186">
        <w:rPr>
          <w:rFonts w:ascii="Times New Roman" w:hAnsi="Times New Roman" w:cs="Times New Roman"/>
        </w:rPr>
        <w:t>HotStart</w:t>
      </w:r>
      <w:proofErr w:type="spellEnd"/>
      <w:r w:rsidRPr="00011186">
        <w:rPr>
          <w:rFonts w:ascii="Times New Roman" w:hAnsi="Times New Roman" w:cs="Times New Roman"/>
        </w:rPr>
        <w:t xml:space="preserve"> </w:t>
      </w:r>
      <w:proofErr w:type="spellStart"/>
      <w:r w:rsidRPr="00011186">
        <w:rPr>
          <w:rFonts w:ascii="Times New Roman" w:hAnsi="Times New Roman" w:cs="Times New Roman"/>
        </w:rPr>
        <w:t>ReadyMix</w:t>
      </w:r>
      <w:proofErr w:type="spellEnd"/>
      <w:r w:rsidRPr="00011186">
        <w:rPr>
          <w:rFonts w:ascii="Times New Roman" w:hAnsi="Times New Roman" w:cs="Times New Roman"/>
        </w:rPr>
        <w:t xml:space="preserve"> (KAPA Biosystems) and quantified by qPCR using KAPA Library Quantification Kit (KAPA Biosystems). The target-enriched library was then sequenced on the HiSeq4000 NGS platform (Illumina) following the manufacturer’s instructions. </w:t>
      </w:r>
    </w:p>
    <w:p w14:paraId="2A309075" w14:textId="77777777" w:rsidR="009C3334" w:rsidRPr="00E31C01" w:rsidRDefault="009C3334" w:rsidP="009C3334">
      <w:pPr>
        <w:rPr>
          <w:rFonts w:ascii="Times New Roman" w:hAnsi="Times New Roman" w:cs="Times New Roman"/>
          <w:i/>
          <w:iCs/>
        </w:rPr>
      </w:pPr>
      <w:r w:rsidRPr="00E31C01">
        <w:rPr>
          <w:rFonts w:ascii="Times New Roman" w:hAnsi="Times New Roman" w:cs="Times New Roman"/>
          <w:i/>
          <w:iCs/>
        </w:rPr>
        <w:t xml:space="preserve">Sequence alignment and data processing </w:t>
      </w:r>
    </w:p>
    <w:p w14:paraId="24229054" w14:textId="77777777" w:rsidR="009C3334" w:rsidRPr="00011186" w:rsidRDefault="009C3334" w:rsidP="009C3334">
      <w:pPr>
        <w:ind w:firstLine="420"/>
        <w:rPr>
          <w:rFonts w:ascii="Times New Roman" w:hAnsi="Times New Roman" w:cs="Times New Roman"/>
        </w:rPr>
      </w:pPr>
      <w:proofErr w:type="spellStart"/>
      <w:r w:rsidRPr="00011186">
        <w:rPr>
          <w:rFonts w:ascii="Times New Roman" w:hAnsi="Times New Roman" w:cs="Times New Roman"/>
        </w:rPr>
        <w:t>Trimmomatic</w:t>
      </w:r>
      <w:proofErr w:type="spellEnd"/>
      <w:r w:rsidRPr="00011186">
        <w:rPr>
          <w:rFonts w:ascii="Times New Roman" w:hAnsi="Times New Roman" w:cs="Times New Roman"/>
        </w:rPr>
        <w:t xml:space="preserve"> was used for FASTQ file quality control. Leading/ trailing low quality (below 20) or N bases were removed. The sequencing data was aligned to the reference Human Genome (hg19) using Burrows-Wheeler Aligner (BWA-mem, v0.7.12). Alignment results underwent de-duplication by </w:t>
      </w:r>
      <w:proofErr w:type="spellStart"/>
      <w:r w:rsidRPr="00011186">
        <w:rPr>
          <w:rFonts w:ascii="Times New Roman" w:hAnsi="Times New Roman" w:cs="Times New Roman"/>
        </w:rPr>
        <w:t>Sambamba</w:t>
      </w:r>
      <w:proofErr w:type="spellEnd"/>
      <w:r w:rsidRPr="00011186">
        <w:rPr>
          <w:rFonts w:ascii="Times New Roman" w:hAnsi="Times New Roman" w:cs="Times New Roman"/>
        </w:rPr>
        <w:t xml:space="preserve">. Base quality recalibration and indel realignment were processed by Genome Analysis Toolkit (GATK 3.4.0). VarScan2 was employed for calling single-nucleotide variations (SNVs) and insertion/deletions (INDELs) which were identified with a minimum variant allele frequency threshold set at 0.01 and p value threshold for calling variants set at 0.05 to generate Variant Call Format files. All SNVs/indels were annotated with ANNOVAR. The sequencing assay has been validated in compliance with college of American pathologists (CAP) and clinical laboratory improvement amendments (CLIA) with a limit of detection of 1% VAF for tissue. Genomic fusions were identified by FACTERA with default parameters. </w:t>
      </w:r>
    </w:p>
    <w:p w14:paraId="5D07A65A" w14:textId="77777777" w:rsidR="009C3334" w:rsidRPr="00011186" w:rsidRDefault="009C3334" w:rsidP="009C3334">
      <w:pPr>
        <w:ind w:firstLine="420"/>
        <w:rPr>
          <w:rFonts w:ascii="Times New Roman" w:hAnsi="Times New Roman" w:cs="Times New Roman"/>
        </w:rPr>
      </w:pPr>
      <w:r w:rsidRPr="00011186">
        <w:rPr>
          <w:rFonts w:ascii="Times New Roman" w:hAnsi="Times New Roman" w:cs="Times New Roman"/>
        </w:rPr>
        <w:t xml:space="preserve">For mutation, single-nucleotide variants (SNVs) and indels were identified using VarScan2, with a minimum variant allele frequency at 0.1%. SNVs and indels were further filtered with the following parameters: (1) minimum mean </w:t>
      </w:r>
      <w:proofErr w:type="spellStart"/>
      <w:r w:rsidRPr="00011186">
        <w:rPr>
          <w:rFonts w:ascii="Times New Roman" w:hAnsi="Times New Roman" w:cs="Times New Roman"/>
        </w:rPr>
        <w:t>dedup</w:t>
      </w:r>
      <w:proofErr w:type="spellEnd"/>
      <w:r w:rsidRPr="00011186">
        <w:rPr>
          <w:rFonts w:ascii="Times New Roman" w:hAnsi="Times New Roman" w:cs="Times New Roman"/>
        </w:rPr>
        <w:t xml:space="preserve"> depth = 600X; (2) minimum base quality=15, (3) minimum variant supporting reads=3, (4) variant supporting reads mapped to both strands, (5) strand bias no greater than 10%, (6) if present in &gt;1% population frequency in the 1000 g or </w:t>
      </w:r>
      <w:proofErr w:type="spellStart"/>
      <w:r w:rsidRPr="00011186">
        <w:rPr>
          <w:rFonts w:ascii="Times New Roman" w:hAnsi="Times New Roman" w:cs="Times New Roman"/>
        </w:rPr>
        <w:t>ExAC</w:t>
      </w:r>
      <w:proofErr w:type="spellEnd"/>
      <w:r w:rsidRPr="00011186">
        <w:rPr>
          <w:rFonts w:ascii="Times New Roman" w:hAnsi="Times New Roman" w:cs="Times New Roman"/>
        </w:rPr>
        <w:t xml:space="preserve"> database and (7) through an internally collected list of recurrent sequencing errors using a normal pool of 100 samples. ANNOVAR was used to annotate mutations by variant type </w:t>
      </w:r>
      <w:r w:rsidRPr="00011186">
        <w:rPr>
          <w:rFonts w:ascii="Times New Roman" w:hAnsi="Times New Roman" w:cs="Times New Roman"/>
        </w:rPr>
        <w:fldChar w:fldCharType="begin"/>
      </w:r>
      <w:r>
        <w:rPr>
          <w:rFonts w:ascii="Times New Roman" w:hAnsi="Times New Roman" w:cs="Times New Roman"/>
        </w:rPr>
        <w:instrText xml:space="preserve"> ADDIN EN.CITE &lt;EndNote&gt;&lt;Cite&gt;&lt;Author&gt;Wang&lt;/Author&gt;&lt;Year&gt;2010&lt;/Year&gt;&lt;RecNum&gt;1263&lt;/RecNum&gt;&lt;DisplayText&gt;[31]&lt;/DisplayText&gt;&lt;record&gt;&lt;rec-number&gt;1263&lt;/rec-number&gt;&lt;foreign-keys&gt;&lt;key app="EN" db-id="pfawtw22mrzer3efxvgxzzw2vsxdt02vs225"&gt;1263&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alt-title&gt;Nucleic acids research&lt;/alt-title&gt;&lt;/titles&gt;&lt;pages&gt;e164&lt;/pages&gt;&lt;volume&gt;38&lt;/volume&gt;&lt;number&gt;16&lt;/number&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Print)&amp;#xD;0305-1048 (Linking)&lt;/isbn&gt;&lt;accession-num&gt;20601685&lt;/accession-num&gt;&lt;urls&gt;&lt;related-urls&gt;&lt;url&gt;http://www.ncbi.nlm.nih.gov/pubmed/20601685&lt;/url&gt;&lt;/related-urls&gt;&lt;/urls&gt;&lt;custom2&gt;2938201&lt;/custom2&gt;&lt;electronic-resource-num&gt;10.1093/nar/gkq603&lt;/electronic-resource-num&gt;&lt;/record&gt;&lt;/Cite&gt;&lt;/EndNote&gt;</w:instrText>
      </w:r>
      <w:r w:rsidRPr="00011186">
        <w:rPr>
          <w:rFonts w:ascii="Times New Roman" w:hAnsi="Times New Roman" w:cs="Times New Roman"/>
        </w:rPr>
        <w:fldChar w:fldCharType="separate"/>
      </w:r>
      <w:r>
        <w:rPr>
          <w:rFonts w:ascii="Times New Roman" w:hAnsi="Times New Roman" w:cs="Times New Roman"/>
          <w:noProof/>
        </w:rPr>
        <w:t>[</w:t>
      </w:r>
      <w:hyperlink w:anchor="_ENREF_31" w:tooltip="Wang, 2010 #1263" w:history="1">
        <w:r>
          <w:rPr>
            <w:rFonts w:ascii="Times New Roman" w:hAnsi="Times New Roman" w:cs="Times New Roman"/>
            <w:noProof/>
          </w:rPr>
          <w:t>31</w:t>
        </w:r>
      </w:hyperlink>
      <w:r>
        <w:rPr>
          <w:rFonts w:ascii="Times New Roman" w:hAnsi="Times New Roman" w:cs="Times New Roman"/>
          <w:noProof/>
        </w:rPr>
        <w:t>]</w:t>
      </w:r>
      <w:r w:rsidRPr="00011186">
        <w:rPr>
          <w:rFonts w:ascii="Times New Roman" w:hAnsi="Times New Roman" w:cs="Times New Roman"/>
        </w:rPr>
        <w:fldChar w:fldCharType="end"/>
      </w:r>
      <w:r w:rsidRPr="00011186">
        <w:rPr>
          <w:rFonts w:ascii="Times New Roman" w:hAnsi="Times New Roman" w:cs="Times New Roman"/>
        </w:rPr>
        <w:t xml:space="preserve">, </w:t>
      </w:r>
      <w:proofErr w:type="spellStart"/>
      <w:r w:rsidRPr="00011186">
        <w:rPr>
          <w:rFonts w:ascii="Times New Roman" w:hAnsi="Times New Roman" w:cs="Times New Roman"/>
        </w:rPr>
        <w:t>dbSNP</w:t>
      </w:r>
      <w:proofErr w:type="spellEnd"/>
      <w:r w:rsidRPr="00011186">
        <w:rPr>
          <w:rFonts w:ascii="Times New Roman" w:hAnsi="Times New Roman" w:cs="Times New Roman"/>
        </w:rPr>
        <w:t xml:space="preserve"> ID, clinical significance, and protein impact prediction using SIFT and </w:t>
      </w:r>
      <w:proofErr w:type="spellStart"/>
      <w:r w:rsidRPr="00011186">
        <w:rPr>
          <w:rFonts w:ascii="Times New Roman" w:hAnsi="Times New Roman" w:cs="Times New Roman"/>
        </w:rPr>
        <w:t>PolyPhen</w:t>
      </w:r>
      <w:proofErr w:type="spellEnd"/>
      <w:r w:rsidRPr="00011186">
        <w:rPr>
          <w:rFonts w:ascii="Times New Roman" w:hAnsi="Times New Roman" w:cs="Times New Roman"/>
        </w:rPr>
        <w:fldChar w:fldCharType="begin"/>
      </w:r>
      <w:r>
        <w:rPr>
          <w:rFonts w:ascii="Times New Roman" w:hAnsi="Times New Roman" w:cs="Times New Roman"/>
        </w:rPr>
        <w:instrText xml:space="preserve"> ADDIN EN.CITE &lt;EndNote&gt;&lt;Cite&gt;&lt;Author&gt;Adzhubei&lt;/Author&gt;&lt;Year&gt;2013&lt;/Year&gt;&lt;RecNum&gt;1265&lt;/RecNum&gt;&lt;DisplayText&gt;[32]&lt;/DisplayText&gt;&lt;record&gt;&lt;rec-number&gt;1265&lt;/rec-number&gt;&lt;foreign-keys&gt;&lt;key app="EN" db-id="pfawtw22mrzer3efxvgxzzw2vsxdt02vs225"&gt;1265&lt;/key&gt;&lt;/foreign-keys&gt;&lt;ref-type name="Journal Article"&gt;17&lt;/ref-type&gt;&lt;contributors&gt;&lt;authors&gt;&lt;author&gt;Adzhubei, I.&lt;/author&gt;&lt;author&gt;Jordan, D. M.&lt;/author&gt;&lt;author&gt;Sunyaev, S. R.&lt;/author&gt;&lt;/authors&gt;&lt;/contributors&gt;&lt;auth-address&gt;Division of Genetics, Brigham &amp;amp; Women&amp;apos;s Hospital, Harvard Medical School, Boston, Massachusetts, USA.&lt;/auth-address&gt;&lt;titles&gt;&lt;title&gt;Predicting functional effect of human missense mutations using PolyPhen-2&lt;/title&gt;&lt;secondary-title&gt;Curr Protoc Hum Genet&lt;/secondary-title&gt;&lt;alt-title&gt;Current protocols in human genetics&lt;/alt-title&gt;&lt;/titles&gt;&lt;pages&gt;Unit7 20&lt;/pages&gt;&lt;volume&gt;Chapter 7&lt;/volume&gt;&lt;keywords&gt;&lt;keyword&gt;Computational Biology/*methods&lt;/keyword&gt;&lt;keyword&gt;Databases, Genetic&lt;/keyword&gt;&lt;keyword&gt;Humans&lt;/keyword&gt;&lt;keyword&gt;Internet&lt;/keyword&gt;&lt;keyword&gt;*Mutation, Missense&lt;/keyword&gt;&lt;keyword&gt;Polymorphism, Single Nucleotide&lt;/keyword&gt;&lt;keyword&gt;Protein Conformation&lt;/keyword&gt;&lt;keyword&gt;Proteins/chemistry/*genetics/metabolism&lt;/keyword&gt;&lt;keyword&gt;Search Engine&lt;/keyword&gt;&lt;keyword&gt;*Software&lt;/keyword&gt;&lt;/keywords&gt;&lt;dates&gt;&lt;year&gt;2013&lt;/year&gt;&lt;pub-dates&gt;&lt;date&gt;Jan&lt;/date&gt;&lt;/pub-dates&gt;&lt;/dates&gt;&lt;isbn&gt;1934-8258 (Electronic)&amp;#xD;1934-8266 (Print)&amp;#xD;1934-8258 (Linking)&lt;/isbn&gt;&lt;accession-num&gt;23315928&lt;/accession-num&gt;&lt;urls&gt;&lt;related-urls&gt;&lt;url&gt;http://www.ncbi.nlm.nih.gov/pubmed/23315928&lt;/url&gt;&lt;/related-urls&gt;&lt;/urls&gt;&lt;custom2&gt;4480630&lt;/custom2&gt;&lt;electronic-resource-num&gt;10.1002/0471142905.hg0720s76&lt;/electronic-resource-num&gt;&lt;/record&gt;&lt;/Cite&gt;&lt;/EndNote&gt;</w:instrText>
      </w:r>
      <w:r w:rsidRPr="00011186">
        <w:rPr>
          <w:rFonts w:ascii="Times New Roman" w:hAnsi="Times New Roman" w:cs="Times New Roman"/>
        </w:rPr>
        <w:fldChar w:fldCharType="separate"/>
      </w:r>
      <w:r>
        <w:rPr>
          <w:rFonts w:ascii="Times New Roman" w:hAnsi="Times New Roman" w:cs="Times New Roman"/>
          <w:noProof/>
        </w:rPr>
        <w:t>[</w:t>
      </w:r>
      <w:hyperlink w:anchor="_ENREF_32" w:tooltip="Adzhubei, 2013 #1265" w:history="1">
        <w:r>
          <w:rPr>
            <w:rFonts w:ascii="Times New Roman" w:hAnsi="Times New Roman" w:cs="Times New Roman"/>
            <w:noProof/>
          </w:rPr>
          <w:t>32</w:t>
        </w:r>
      </w:hyperlink>
      <w:r>
        <w:rPr>
          <w:rFonts w:ascii="Times New Roman" w:hAnsi="Times New Roman" w:cs="Times New Roman"/>
          <w:noProof/>
        </w:rPr>
        <w:t>]</w:t>
      </w:r>
      <w:r w:rsidRPr="00011186">
        <w:rPr>
          <w:rFonts w:ascii="Times New Roman" w:hAnsi="Times New Roman" w:cs="Times New Roman"/>
        </w:rPr>
        <w:fldChar w:fldCharType="end"/>
      </w:r>
      <w:r w:rsidRPr="00011186">
        <w:rPr>
          <w:rFonts w:ascii="Times New Roman" w:hAnsi="Times New Roman" w:cs="Times New Roman"/>
        </w:rPr>
        <w:t xml:space="preserve">. Germline mutations were filtered out by comparing them with patients' whole blood controls. For MRD, MRD positivity was defined by accessing the presence of one or more mutations identified in the matched tumor sample in </w:t>
      </w:r>
      <w:proofErr w:type="spellStart"/>
      <w:r w:rsidRPr="00011186">
        <w:rPr>
          <w:rFonts w:ascii="Times New Roman" w:hAnsi="Times New Roman" w:cs="Times New Roman"/>
        </w:rPr>
        <w:t>ctDNA</w:t>
      </w:r>
      <w:proofErr w:type="spellEnd"/>
      <w:r w:rsidRPr="00011186">
        <w:rPr>
          <w:rFonts w:ascii="Times New Roman" w:hAnsi="Times New Roman" w:cs="Times New Roman"/>
        </w:rPr>
        <w:t xml:space="preserve">; In addition, for </w:t>
      </w:r>
      <w:proofErr w:type="spellStart"/>
      <w:r w:rsidRPr="00011186">
        <w:rPr>
          <w:rFonts w:ascii="Times New Roman" w:hAnsi="Times New Roman" w:cs="Times New Roman"/>
        </w:rPr>
        <w:t>ctDNA</w:t>
      </w:r>
      <w:proofErr w:type="spellEnd"/>
      <w:r w:rsidRPr="00011186">
        <w:rPr>
          <w:rFonts w:ascii="Times New Roman" w:hAnsi="Times New Roman" w:cs="Times New Roman"/>
        </w:rPr>
        <w:t xml:space="preserve"> variants not present in the corresponding primary tumor, samples were defined MRD positively if t</w:t>
      </w:r>
      <w:r w:rsidRPr="00011186">
        <w:rPr>
          <w:rFonts w:ascii="Times New Roman" w:hAnsi="Times New Roman" w:cs="Times New Roman" w:hint="eastAsia"/>
        </w:rPr>
        <w:t>he following criteria were met,(</w:t>
      </w:r>
      <w:proofErr w:type="spellStart"/>
      <w:r w:rsidRPr="00011186">
        <w:rPr>
          <w:rFonts w:ascii="Times New Roman" w:hAnsi="Times New Roman" w:cs="Times New Roman" w:hint="eastAsia"/>
        </w:rPr>
        <w:t>i</w:t>
      </w:r>
      <w:proofErr w:type="spellEnd"/>
      <w:r w:rsidRPr="00011186">
        <w:rPr>
          <w:rFonts w:ascii="Times New Roman" w:hAnsi="Times New Roman" w:cs="Times New Roman" w:hint="eastAsia"/>
        </w:rPr>
        <w:t>)</w:t>
      </w:r>
      <w:proofErr w:type="spellStart"/>
      <w:r w:rsidRPr="00011186">
        <w:rPr>
          <w:rFonts w:ascii="Times New Roman" w:hAnsi="Times New Roman" w:cs="Times New Roman" w:hint="eastAsia"/>
        </w:rPr>
        <w:t>ctDNA</w:t>
      </w:r>
      <w:proofErr w:type="spellEnd"/>
      <w:r w:rsidRPr="00011186">
        <w:rPr>
          <w:rFonts w:ascii="Times New Roman" w:hAnsi="Times New Roman" w:cs="Times New Roman" w:hint="eastAsia"/>
        </w:rPr>
        <w:t xml:space="preserve"> maximum somatic allele frequency (MSAF)</w:t>
      </w:r>
      <w:r w:rsidRPr="00011186">
        <w:rPr>
          <w:rFonts w:ascii="Times New Roman" w:hAnsi="Times New Roman" w:cs="Times New Roman" w:hint="eastAsia"/>
        </w:rPr>
        <w:t>≥</w:t>
      </w:r>
      <w:r w:rsidRPr="00011186">
        <w:rPr>
          <w:rFonts w:ascii="Times New Roman" w:hAnsi="Times New Roman" w:cs="Times New Roman" w:hint="eastAsia"/>
        </w:rPr>
        <w:t xml:space="preserve">1% (ii)at least three variants or one pathogenic variant detected in </w:t>
      </w:r>
      <w:proofErr w:type="spellStart"/>
      <w:r w:rsidRPr="00011186">
        <w:rPr>
          <w:rFonts w:ascii="Times New Roman" w:hAnsi="Times New Roman" w:cs="Times New Roman" w:hint="eastAsia"/>
        </w:rPr>
        <w:t>ctDNA</w:t>
      </w:r>
      <w:proofErr w:type="spellEnd"/>
      <w:r w:rsidRPr="00011186">
        <w:rPr>
          <w:rFonts w:ascii="Times New Roman" w:hAnsi="Times New Roman" w:cs="Times New Roman" w:hint="eastAsia"/>
        </w:rPr>
        <w:t>.</w:t>
      </w:r>
    </w:p>
    <w:p w14:paraId="0985C19C" w14:textId="77777777" w:rsidR="009C3334" w:rsidRPr="00E31C01" w:rsidRDefault="009C3334" w:rsidP="009C3334">
      <w:pPr>
        <w:rPr>
          <w:rFonts w:ascii="Times New Roman" w:hAnsi="Times New Roman" w:cs="Times New Roman"/>
          <w:i/>
          <w:iCs/>
        </w:rPr>
      </w:pPr>
      <w:r w:rsidRPr="00E31C01">
        <w:rPr>
          <w:rFonts w:ascii="Times New Roman" w:hAnsi="Times New Roman" w:cs="Times New Roman"/>
          <w:i/>
          <w:iCs/>
        </w:rPr>
        <w:t xml:space="preserve">Nomogram model </w:t>
      </w:r>
    </w:p>
    <w:p w14:paraId="6B613B43" w14:textId="77777777" w:rsidR="009C3334" w:rsidRDefault="009C3334" w:rsidP="009C3334">
      <w:pPr>
        <w:ind w:firstLine="420"/>
        <w:rPr>
          <w:rFonts w:ascii="Times New Roman" w:hAnsi="Times New Roman" w:cs="Times New Roman"/>
        </w:rPr>
      </w:pPr>
      <w:r w:rsidRPr="00011186">
        <w:rPr>
          <w:rFonts w:ascii="Times New Roman" w:hAnsi="Times New Roman" w:cs="Times New Roman"/>
        </w:rPr>
        <w:t>Variables that achieved significance at p &lt;</w:t>
      </w:r>
      <w:r>
        <w:rPr>
          <w:rFonts w:ascii="Times New Roman" w:hAnsi="Times New Roman" w:cs="Times New Roman"/>
        </w:rPr>
        <w:t>0</w:t>
      </w:r>
      <w:r w:rsidRPr="00011186">
        <w:rPr>
          <w:rFonts w:ascii="Times New Roman" w:hAnsi="Times New Roman" w:cs="Times New Roman"/>
        </w:rPr>
        <w:t xml:space="preserve"> .05 in univariate analysis of the correlation with </w:t>
      </w:r>
      <w:r>
        <w:rPr>
          <w:rFonts w:ascii="Times New Roman" w:hAnsi="Times New Roman" w:cs="Times New Roman"/>
        </w:rPr>
        <w:t>lymph node metastasis</w:t>
      </w:r>
      <w:r w:rsidRPr="00011186">
        <w:rPr>
          <w:rFonts w:ascii="Times New Roman" w:hAnsi="Times New Roman" w:cs="Times New Roman"/>
        </w:rPr>
        <w:t xml:space="preserve"> in the development cohort were entered into the multivariate analysis using a logistic regression model. In brief, </w:t>
      </w:r>
      <w:proofErr w:type="gramStart"/>
      <w:r w:rsidRPr="00011186">
        <w:rPr>
          <w:rFonts w:ascii="Times New Roman" w:hAnsi="Times New Roman" w:cs="Times New Roman"/>
        </w:rPr>
        <w:t>On the basis of</w:t>
      </w:r>
      <w:proofErr w:type="gramEnd"/>
      <w:r w:rsidRPr="00011186">
        <w:rPr>
          <w:rFonts w:ascii="Times New Roman" w:hAnsi="Times New Roman" w:cs="Times New Roman"/>
        </w:rPr>
        <w:t xml:space="preserve"> the final regression analysis, a nomogram was constructed that incorporated the significant risk factors for predicting lymph node metastasis. A total score was calculated with the use of mutation status, </w:t>
      </w:r>
      <w:proofErr w:type="spellStart"/>
      <w:r w:rsidRPr="00011186">
        <w:rPr>
          <w:rFonts w:ascii="Times New Roman" w:hAnsi="Times New Roman" w:cs="Times New Roman"/>
        </w:rPr>
        <w:t>lymphovascular</w:t>
      </w:r>
      <w:proofErr w:type="spellEnd"/>
      <w:r w:rsidRPr="00011186">
        <w:rPr>
          <w:rFonts w:ascii="Times New Roman" w:hAnsi="Times New Roman" w:cs="Times New Roman"/>
        </w:rPr>
        <w:t xml:space="preserve"> invasion, tumor differentiation and histological type. The value of each of these variables was given a score on the point scale axis. A total score could be easily calculated by adding each single score and, by projecting the total score to the lower total point scale, we were able to estimate the probability of lymph node metastasis.</w:t>
      </w:r>
      <w:r>
        <w:rPr>
          <w:rFonts w:ascii="Times New Roman" w:hAnsi="Times New Roman" w:cs="Times New Roman"/>
        </w:rPr>
        <w:t xml:space="preserve"> </w:t>
      </w:r>
      <w:r w:rsidRPr="00011186">
        <w:rPr>
          <w:rFonts w:ascii="Times New Roman" w:hAnsi="Times New Roman" w:cs="Times New Roman"/>
        </w:rPr>
        <w:t xml:space="preserve">The performance of the nomogram was assessed by discrimination and calibration. The discriminative ability of the model was determined by the area under the receiver operating characteristic curve, which ranged from 0.5 (no discrimination) to 1 (perfect discrimination). The calibration of the prediction model was performed by a visual calibration plot comparing the predicted and actual probability of lymph node metastasis. In addition, the nomogram was subjected to 1000 bootstrap resamples for internal validation to assess their predictive </w:t>
      </w:r>
      <w:r w:rsidRPr="00011186">
        <w:rPr>
          <w:rFonts w:ascii="Times New Roman" w:hAnsi="Times New Roman" w:cs="Times New Roman"/>
        </w:rPr>
        <w:lastRenderedPageBreak/>
        <w:t>accuracies.</w:t>
      </w:r>
    </w:p>
    <w:p w14:paraId="0C2B5F05" w14:textId="77777777" w:rsidR="009C3334" w:rsidRPr="00E31C01" w:rsidRDefault="009C3334" w:rsidP="009C3334">
      <w:pPr>
        <w:rPr>
          <w:rFonts w:ascii="Times New Roman" w:hAnsi="Times New Roman" w:cs="Times New Roman"/>
          <w:i/>
          <w:iCs/>
        </w:rPr>
      </w:pPr>
      <w:r w:rsidRPr="00E31C01">
        <w:rPr>
          <w:rFonts w:ascii="Times New Roman" w:hAnsi="Times New Roman" w:cs="Times New Roman"/>
          <w:i/>
          <w:iCs/>
        </w:rPr>
        <w:t>Propensity Score Matching (PSM) Analysis</w:t>
      </w:r>
    </w:p>
    <w:p w14:paraId="76E90905" w14:textId="77777777" w:rsidR="009C3334" w:rsidRPr="009C7B2A" w:rsidRDefault="009C3334" w:rsidP="009C3334">
      <w:pPr>
        <w:ind w:firstLine="420"/>
        <w:rPr>
          <w:rFonts w:ascii="Times New Roman" w:hAnsi="Times New Roman" w:cs="Times New Roman"/>
        </w:rPr>
      </w:pPr>
      <w:r w:rsidRPr="009C7B2A">
        <w:rPr>
          <w:rFonts w:ascii="Times New Roman" w:hAnsi="Times New Roman" w:cs="Times New Roman"/>
        </w:rPr>
        <w:t xml:space="preserve">In the context of population-based datasets, comparing T1/2 stage </w:t>
      </w:r>
      <w:r>
        <w:rPr>
          <w:rFonts w:ascii="Times New Roman" w:hAnsi="Times New Roman" w:cs="Times New Roman"/>
        </w:rPr>
        <w:t>CRC</w:t>
      </w:r>
      <w:r w:rsidRPr="009C7B2A">
        <w:rPr>
          <w:rFonts w:ascii="Times New Roman" w:hAnsi="Times New Roman" w:cs="Times New Roman"/>
        </w:rPr>
        <w:t xml:space="preserve"> patients with positive lymph nodes against those with negative lymph nodes introduces concerns of potential endogeneity bias, which may stem from inherent dissimilarities between the cohorts. To address this challenge, a rigorous PSM methodology was devised to achieve balanced comparative groups.</w:t>
      </w:r>
      <w:r>
        <w:rPr>
          <w:rFonts w:ascii="Times New Roman" w:hAnsi="Times New Roman" w:cs="Times New Roman"/>
        </w:rPr>
        <w:t xml:space="preserve"> </w:t>
      </w:r>
      <w:r w:rsidRPr="009C7B2A">
        <w:rPr>
          <w:rFonts w:ascii="Times New Roman" w:hAnsi="Times New Roman" w:cs="Times New Roman"/>
        </w:rPr>
        <w:t>A propensity score for each patient was derived through a logistic regression model, in which the binary outcome of interest was lymph node status (positive or negative) for T1/2 stage cancers. The predictive model encompassed a comprehensive set of independent variables: age, gender, tumor location, tumor diameter, carcinoembryonic antigen (CEA) expression levels, and T staging. These factors were chosen based on their potential associations with both the likelihood of having positive lymph nodes and the clinical outcomes under investigation.</w:t>
      </w:r>
      <w:r>
        <w:rPr>
          <w:rFonts w:ascii="Times New Roman" w:hAnsi="Times New Roman" w:cs="Times New Roman"/>
        </w:rPr>
        <w:t xml:space="preserve"> </w:t>
      </w:r>
      <w:r w:rsidRPr="009C7B2A">
        <w:rPr>
          <w:rFonts w:ascii="Times New Roman" w:hAnsi="Times New Roman" w:cs="Times New Roman"/>
        </w:rPr>
        <w:t>Following the estimation of these propensity scores, a meticulous matching process was employed. Participants with negative lymph nodes were paired with those exhibiting positive lymph nodes using the nearest neighbor matching technique, with a stringent caliper width of 0.01 (1%) on the propensity score scale spanning from 0 to 1.</w:t>
      </w:r>
    </w:p>
    <w:p w14:paraId="650C0C96" w14:textId="77777777" w:rsidR="009C3334" w:rsidRPr="00E31C01" w:rsidRDefault="009C3334" w:rsidP="009C3334">
      <w:pPr>
        <w:rPr>
          <w:rFonts w:ascii="Times New Roman" w:hAnsi="Times New Roman" w:cs="Times New Roman"/>
          <w:i/>
          <w:iCs/>
        </w:rPr>
      </w:pPr>
      <w:r w:rsidRPr="00E31C01">
        <w:rPr>
          <w:rFonts w:ascii="Times New Roman" w:hAnsi="Times New Roman" w:cs="Times New Roman"/>
          <w:i/>
          <w:iCs/>
        </w:rPr>
        <w:t>Statistical Analysis</w:t>
      </w:r>
    </w:p>
    <w:p w14:paraId="1A4BB56E" w14:textId="77777777" w:rsidR="009C3334" w:rsidRPr="004B26E0" w:rsidRDefault="009C3334" w:rsidP="009C3334">
      <w:pPr>
        <w:ind w:firstLine="420"/>
        <w:rPr>
          <w:rFonts w:ascii="Times New Roman" w:hAnsi="Times New Roman" w:cs="Times New Roman"/>
        </w:rPr>
      </w:pPr>
      <w:r w:rsidRPr="00011186">
        <w:rPr>
          <w:rFonts w:ascii="Times New Roman" w:hAnsi="Times New Roman" w:cs="Times New Roman"/>
        </w:rPr>
        <w:t xml:space="preserve">Statistical analysis was performed using SPSS version 26.0 (IBM) and R version 4.0.4 (R Project for Statistical Computing) software. Two-tailed p-values less than 0.05 were considered statistically significant. Continuous variables were expressed as means (SD) or medians (IQR) based on data distribution, while categorical data were presented as numbers or percentages. For comparisons of continuous variables between groups, t-tests were used when data followed a normal distribution; otherwise, the Mann-Whitney U non-parametric test was employed. The comparison of categorical variables was conducted using the chi-squared test or Fisher's exact test. </w:t>
      </w:r>
      <w:r w:rsidRPr="004B26E0">
        <w:rPr>
          <w:rFonts w:ascii="Times New Roman" w:hAnsi="Times New Roman" w:cs="Times New Roman"/>
        </w:rPr>
        <w:t xml:space="preserve">Additionally, based on </w:t>
      </w:r>
      <w:r>
        <w:rPr>
          <w:rFonts w:ascii="Times New Roman" w:hAnsi="Times New Roman" w:cs="Times New Roman"/>
        </w:rPr>
        <w:t>NGS</w:t>
      </w:r>
      <w:r w:rsidRPr="004B26E0">
        <w:rPr>
          <w:rFonts w:ascii="Times New Roman" w:hAnsi="Times New Roman" w:cs="Times New Roman"/>
        </w:rPr>
        <w:t xml:space="preserve"> results, we selected mutations present in at least 5% of patients for survival staging, ensuring a minimum presence in 10 patients per group to mitigate bias and statistical uncertainty by guaranteeing sufficient events in each cohort. For survival analysis, Kaplan-Meier curves depicted survival outcomes, with log-rank tests comparing survival rates by mutation status post adjustment for multiple comparisons. Overall survival (OS) was measured from the end of systemic therapy until patient death.</w:t>
      </w:r>
    </w:p>
    <w:bookmarkEnd w:id="0"/>
    <w:p w14:paraId="3BBC2FDA" w14:textId="77777777" w:rsidR="00715C3A" w:rsidRDefault="00715C3A"/>
    <w:sectPr w:rsidR="00715C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C54608" w14:textId="77777777" w:rsidR="009C3334" w:rsidRDefault="009C3334" w:rsidP="009C3334">
      <w:r>
        <w:separator/>
      </w:r>
    </w:p>
  </w:endnote>
  <w:endnote w:type="continuationSeparator" w:id="0">
    <w:p w14:paraId="25F8D23D" w14:textId="77777777" w:rsidR="009C3334" w:rsidRDefault="009C3334" w:rsidP="009C33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25881B" w14:textId="77777777" w:rsidR="009C3334" w:rsidRDefault="009C3334" w:rsidP="009C3334">
      <w:r>
        <w:separator/>
      </w:r>
    </w:p>
  </w:footnote>
  <w:footnote w:type="continuationSeparator" w:id="0">
    <w:p w14:paraId="4AA3BC7B" w14:textId="77777777" w:rsidR="009C3334" w:rsidRDefault="009C3334" w:rsidP="009C33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02E"/>
    <w:rsid w:val="00715C3A"/>
    <w:rsid w:val="0084202E"/>
    <w:rsid w:val="009C33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BE630D"/>
  <w15:chartTrackingRefBased/>
  <w15:docId w15:val="{306CF815-CD94-4F89-9DA6-24000A8D0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333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3334"/>
    <w:pPr>
      <w:tabs>
        <w:tab w:val="center" w:pos="4153"/>
        <w:tab w:val="right" w:pos="8306"/>
      </w:tabs>
      <w:snapToGrid w:val="0"/>
      <w:jc w:val="center"/>
    </w:pPr>
    <w:rPr>
      <w:sz w:val="18"/>
      <w:szCs w:val="18"/>
    </w:rPr>
  </w:style>
  <w:style w:type="character" w:customStyle="1" w:styleId="a4">
    <w:name w:val="页眉 字符"/>
    <w:basedOn w:val="a0"/>
    <w:link w:val="a3"/>
    <w:uiPriority w:val="99"/>
    <w:rsid w:val="009C3334"/>
    <w:rPr>
      <w:sz w:val="18"/>
      <w:szCs w:val="18"/>
    </w:rPr>
  </w:style>
  <w:style w:type="paragraph" w:styleId="a5">
    <w:name w:val="footer"/>
    <w:basedOn w:val="a"/>
    <w:link w:val="a6"/>
    <w:uiPriority w:val="99"/>
    <w:unhideWhenUsed/>
    <w:rsid w:val="009C3334"/>
    <w:pPr>
      <w:tabs>
        <w:tab w:val="center" w:pos="4153"/>
        <w:tab w:val="right" w:pos="8306"/>
      </w:tabs>
      <w:snapToGrid w:val="0"/>
      <w:jc w:val="left"/>
    </w:pPr>
    <w:rPr>
      <w:sz w:val="18"/>
      <w:szCs w:val="18"/>
    </w:rPr>
  </w:style>
  <w:style w:type="character" w:customStyle="1" w:styleId="a6">
    <w:name w:val="页脚 字符"/>
    <w:basedOn w:val="a0"/>
    <w:link w:val="a5"/>
    <w:uiPriority w:val="99"/>
    <w:rsid w:val="009C333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045</Words>
  <Characters>11660</Characters>
  <Application>Microsoft Office Word</Application>
  <DocSecurity>0</DocSecurity>
  <Lines>97</Lines>
  <Paragraphs>27</Paragraphs>
  <ScaleCrop>false</ScaleCrop>
  <Company/>
  <LinksUpToDate>false</LinksUpToDate>
  <CharactersWithSpaces>13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2</cp:revision>
  <dcterms:created xsi:type="dcterms:W3CDTF">2024-11-04T12:24:00Z</dcterms:created>
  <dcterms:modified xsi:type="dcterms:W3CDTF">2024-11-04T12:27:00Z</dcterms:modified>
</cp:coreProperties>
</file>